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DA1B3" w14:textId="5856E639" w:rsidR="00A80D5C" w:rsidRPr="004B79B0" w:rsidRDefault="00AF4175">
      <w:pPr>
        <w:rPr>
          <w:rFonts w:ascii="Calibri" w:eastAsia="Calibri" w:hAnsi="Calibri" w:cs="Calibri"/>
          <w:b/>
          <w:bCs/>
          <w:noProof/>
          <w:sz w:val="24"/>
          <w:szCs w:val="24"/>
          <w:lang w:val="en-US"/>
        </w:rPr>
      </w:pPr>
      <w:r w:rsidRPr="004B79B0">
        <w:rPr>
          <w:rFonts w:ascii="Calibri" w:eastAsia="Calibri" w:hAnsi="Calibri" w:cs="Calibri"/>
          <w:b/>
          <w:bCs/>
          <w:noProof/>
          <w:sz w:val="24"/>
          <w:szCs w:val="24"/>
          <w:lang w:val="en-US"/>
        </w:rPr>
        <w:t>Patient treated with 24 doses of WHO-Regular MDT, without therapeutic response.</w:t>
      </w:r>
    </w:p>
    <w:p w14:paraId="47F595B4" w14:textId="77777777" w:rsidR="00A80D5C" w:rsidRDefault="00A80D5C">
      <w:pPr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14:paraId="43C224C1" w14:textId="77777777" w:rsidR="00377084" w:rsidRDefault="00D93B1C" w:rsidP="0045796D">
      <w:pPr>
        <w:jc w:val="both"/>
        <w:rPr>
          <w:lang w:val="en-US"/>
        </w:rPr>
      </w:pPr>
      <w:r w:rsidRPr="00D93B1C">
        <w:rPr>
          <w:lang w:val="en-US"/>
        </w:rPr>
        <w:t>One of the patients in this study was treated for 24 months with regular WHO-MDT. There was deterioration of neural function, and the nude mouse inoculation was positive after treatment, with biopsy material from the right common peroneal nerve.</w:t>
      </w:r>
      <w:r w:rsidR="006F5B39">
        <w:rPr>
          <w:lang w:val="en-US"/>
        </w:rPr>
        <w:t xml:space="preserve"> </w:t>
      </w:r>
      <w:r w:rsidRPr="00D93B1C">
        <w:rPr>
          <w:lang w:val="en-US"/>
        </w:rPr>
        <w:t>(a)</w:t>
      </w:r>
      <w:r w:rsidR="004A122F">
        <w:rPr>
          <w:lang w:val="en-US"/>
        </w:rPr>
        <w:t>:</w:t>
      </w:r>
      <w:r w:rsidRPr="00D93B1C">
        <w:rPr>
          <w:lang w:val="en-US"/>
        </w:rPr>
        <w:t xml:space="preserve"> Presence of anesthetic lesions on the back at the time of diagnosis, of the polymorphous erythema-like type.</w:t>
      </w:r>
      <w:r w:rsidR="006F5B39">
        <w:rPr>
          <w:lang w:val="en-US"/>
        </w:rPr>
        <w:t xml:space="preserve"> </w:t>
      </w:r>
      <w:r w:rsidRPr="00D93B1C">
        <w:rPr>
          <w:lang w:val="en-US"/>
        </w:rPr>
        <w:t>(b)</w:t>
      </w:r>
      <w:r w:rsidR="004A122F">
        <w:rPr>
          <w:lang w:val="en-US"/>
        </w:rPr>
        <w:t>:</w:t>
      </w:r>
      <w:r w:rsidRPr="00D93B1C">
        <w:rPr>
          <w:lang w:val="en-US"/>
        </w:rPr>
        <w:t xml:space="preserve"> Remission of lesions after 24 months of treatment with WHO-MDT.</w:t>
      </w:r>
      <w:r w:rsidR="002E632F">
        <w:rPr>
          <w:lang w:val="en-US"/>
        </w:rPr>
        <w:t xml:space="preserve"> </w:t>
      </w:r>
      <w:r w:rsidRPr="00D93B1C">
        <w:rPr>
          <w:lang w:val="en-US"/>
        </w:rPr>
        <w:t>(c)</w:t>
      </w:r>
      <w:r w:rsidR="004A122F">
        <w:rPr>
          <w:lang w:val="en-US"/>
        </w:rPr>
        <w:t xml:space="preserve"> and (d):</w:t>
      </w:r>
      <w:r w:rsidRPr="00D93B1C">
        <w:rPr>
          <w:lang w:val="en-US"/>
        </w:rPr>
        <w:t xml:space="preserve"> Deterioration of neural function, with both</w:t>
      </w:r>
      <w:r w:rsidR="0045796D">
        <w:rPr>
          <w:lang w:val="en-US"/>
        </w:rPr>
        <w:t xml:space="preserve"> soles</w:t>
      </w:r>
      <w:r w:rsidRPr="00D93B1C">
        <w:rPr>
          <w:lang w:val="en-US"/>
        </w:rPr>
        <w:t xml:space="preserve"> </w:t>
      </w:r>
      <w:r w:rsidR="0045796D">
        <w:rPr>
          <w:lang w:val="en-US"/>
        </w:rPr>
        <w:t xml:space="preserve">of the </w:t>
      </w:r>
      <w:r w:rsidRPr="00D93B1C">
        <w:rPr>
          <w:lang w:val="en-US"/>
        </w:rPr>
        <w:t xml:space="preserve">feet completely anesthetized after treatment. </w:t>
      </w:r>
      <w:r w:rsidR="0045796D">
        <w:rPr>
          <w:lang w:val="en-US"/>
        </w:rPr>
        <w:t>Initial</w:t>
      </w:r>
      <w:r w:rsidRPr="00D93B1C">
        <w:rPr>
          <w:lang w:val="en-US"/>
        </w:rPr>
        <w:t xml:space="preserve"> esthesiometry revealed only loss of sensitivity to the 2.0 g Semmes-Weinstein monofilament (purple).</w:t>
      </w:r>
      <w:r w:rsidR="006F5B39">
        <w:rPr>
          <w:lang w:val="en-US"/>
        </w:rPr>
        <w:t xml:space="preserve"> </w:t>
      </w:r>
    </w:p>
    <w:p w14:paraId="0F0609AE" w14:textId="77777777" w:rsidR="00377084" w:rsidRDefault="00377084" w:rsidP="0045796D">
      <w:pPr>
        <w:jc w:val="both"/>
        <w:rPr>
          <w:lang w:val="en-US"/>
        </w:rPr>
      </w:pPr>
    </w:p>
    <w:p w14:paraId="55534718" w14:textId="56CB4155" w:rsidR="0066697F" w:rsidRPr="00D93B1C" w:rsidRDefault="00A80D5C" w:rsidP="0045796D">
      <w:pPr>
        <w:jc w:val="both"/>
        <w:rPr>
          <w:lang w:val="en-US"/>
        </w:rPr>
      </w:pPr>
      <w:proofErr w:type="spellStart"/>
      <w:r w:rsidRPr="000F2B36">
        <w:t>Image</w:t>
      </w:r>
      <w:proofErr w:type="spellEnd"/>
      <w:r w:rsidRPr="000F2B36">
        <w:t xml:space="preserve"> </w:t>
      </w:r>
      <w:proofErr w:type="spellStart"/>
      <w:r w:rsidRPr="000F2B36">
        <w:t>credit</w:t>
      </w:r>
      <w:proofErr w:type="spellEnd"/>
      <w:r w:rsidRPr="00A80D5C">
        <w:rPr>
          <w:b/>
          <w:bCs/>
        </w:rPr>
        <w:t>:</w:t>
      </w:r>
      <w:r w:rsidRPr="00A80D5C">
        <w:t xml:space="preserve"> </w:t>
      </w:r>
      <w:r w:rsidR="00B11F2F" w:rsidRPr="00B11F2F">
        <w:t xml:space="preserve">Andrea Maia Fernandes de Araújo Fonseca, </w:t>
      </w:r>
      <w:proofErr w:type="spellStart"/>
      <w:r w:rsidR="00B11F2F" w:rsidRPr="00B11F2F">
        <w:t>adapted</w:t>
      </w:r>
      <w:proofErr w:type="spellEnd"/>
      <w:r w:rsidR="00B11F2F" w:rsidRPr="00B11F2F">
        <w:t xml:space="preserve"> </w:t>
      </w:r>
      <w:proofErr w:type="spellStart"/>
      <w:r w:rsidR="00B11F2F" w:rsidRPr="00B11F2F">
        <w:t>and</w:t>
      </w:r>
      <w:proofErr w:type="spellEnd"/>
      <w:r w:rsidR="00B11F2F" w:rsidRPr="00B11F2F">
        <w:t xml:space="preserve"> </w:t>
      </w:r>
      <w:proofErr w:type="spellStart"/>
      <w:r w:rsidR="00B11F2F" w:rsidRPr="00B11F2F">
        <w:t>licensed</w:t>
      </w:r>
      <w:proofErr w:type="spellEnd"/>
      <w:r w:rsidR="00B11F2F" w:rsidRPr="00B11F2F">
        <w:t xml:space="preserve"> </w:t>
      </w:r>
      <w:proofErr w:type="spellStart"/>
      <w:r w:rsidR="00B11F2F" w:rsidRPr="00B11F2F">
        <w:t>under</w:t>
      </w:r>
      <w:proofErr w:type="spellEnd"/>
      <w:r w:rsidR="00B11F2F" w:rsidRPr="00B11F2F">
        <w:t xml:space="preserve"> </w:t>
      </w:r>
      <w:hyperlink r:id="rId4" w:tgtFrame="_new" w:history="1">
        <w:r w:rsidR="00B11F2F" w:rsidRPr="00B11F2F">
          <w:rPr>
            <w:rStyle w:val="Hyperlink"/>
          </w:rPr>
          <w:t>CC BY 4.0</w:t>
        </w:r>
      </w:hyperlink>
    </w:p>
    <w:sectPr w:rsidR="0066697F" w:rsidRPr="00D93B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47"/>
    <w:rsid w:val="000F2B36"/>
    <w:rsid w:val="001529E1"/>
    <w:rsid w:val="00235262"/>
    <w:rsid w:val="0028241D"/>
    <w:rsid w:val="002A049C"/>
    <w:rsid w:val="002E632F"/>
    <w:rsid w:val="00377084"/>
    <w:rsid w:val="0045796D"/>
    <w:rsid w:val="004632EF"/>
    <w:rsid w:val="004A122F"/>
    <w:rsid w:val="004B79B0"/>
    <w:rsid w:val="004C1412"/>
    <w:rsid w:val="004E63C1"/>
    <w:rsid w:val="00663847"/>
    <w:rsid w:val="0066697F"/>
    <w:rsid w:val="006B7FA8"/>
    <w:rsid w:val="006F5B39"/>
    <w:rsid w:val="00730D1F"/>
    <w:rsid w:val="008B6249"/>
    <w:rsid w:val="008D66B2"/>
    <w:rsid w:val="00996819"/>
    <w:rsid w:val="009E517A"/>
    <w:rsid w:val="00A80D5C"/>
    <w:rsid w:val="00AF4175"/>
    <w:rsid w:val="00B11F2F"/>
    <w:rsid w:val="00B429EE"/>
    <w:rsid w:val="00B55F65"/>
    <w:rsid w:val="00C813A7"/>
    <w:rsid w:val="00CA510D"/>
    <w:rsid w:val="00D93B1C"/>
    <w:rsid w:val="00E23386"/>
    <w:rsid w:val="00F012C8"/>
    <w:rsid w:val="00FC64AA"/>
    <w:rsid w:val="00FE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97F587"/>
  <w15:chartTrackingRefBased/>
  <w15:docId w15:val="{E37E11BC-E793-4CEE-BFAB-63D7DC5E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63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63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638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63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638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638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638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638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638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aliases w:val="Sumário Pers"/>
    <w:basedOn w:val="Normal"/>
    <w:next w:val="Normal"/>
    <w:autoRedefine/>
    <w:uiPriority w:val="39"/>
    <w:unhideWhenUsed/>
    <w:qFormat/>
    <w:rsid w:val="00730D1F"/>
    <w:pPr>
      <w:spacing w:before="240" w:after="120" w:line="360" w:lineRule="auto"/>
      <w:ind w:firstLine="1077"/>
    </w:pPr>
    <w:rPr>
      <w:rFonts w:ascii="Arial" w:eastAsia="Arial" w:hAnsi="Arial" w:cs="Arial"/>
      <w:bCs/>
      <w:kern w:val="0"/>
      <w:szCs w:val="20"/>
      <w:lang w:eastAsia="pt-BR"/>
      <w14:ligatures w14:val="none"/>
    </w:rPr>
  </w:style>
  <w:style w:type="character" w:customStyle="1" w:styleId="Ttulo1Char">
    <w:name w:val="Título 1 Char"/>
    <w:basedOn w:val="Fontepargpadro"/>
    <w:link w:val="Ttulo1"/>
    <w:uiPriority w:val="9"/>
    <w:rsid w:val="00663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63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63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638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6384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638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6384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638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638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638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63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638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63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638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6384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384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6384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63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6384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638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A80D5C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80D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?utm_source=chatgpt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8</Words>
  <Characters>784</Characters>
  <Application>Microsoft Office Word</Application>
  <DocSecurity>0</DocSecurity>
  <Lines>17</Lines>
  <Paragraphs>6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EZERRA DE ALMEIDA NETO</dc:creator>
  <cp:keywords/>
  <dc:description/>
  <cp:lastModifiedBy>FRANCISCO BEZERRA DE ALMEIDA NETO</cp:lastModifiedBy>
  <cp:revision>24</cp:revision>
  <dcterms:created xsi:type="dcterms:W3CDTF">2025-10-15T20:43:00Z</dcterms:created>
  <dcterms:modified xsi:type="dcterms:W3CDTF">2025-10-24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ccaa3-7587-4444-b7e7-a3d1eaea15b3</vt:lpwstr>
  </property>
</Properties>
</file>